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5B10E" w14:textId="5D208A71" w:rsidR="00A32D73" w:rsidRPr="00FF4E9E" w:rsidRDefault="00EC5B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</w:t>
      </w:r>
      <w:r w:rsidR="007216FC"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:</w:t>
      </w:r>
      <w:r w:rsidR="007216FC">
        <w:rPr>
          <w:rFonts w:ascii="Times New Roman" w:hAnsi="Times New Roman" w:cs="Times New Roman"/>
          <w:sz w:val="24"/>
          <w:szCs w:val="24"/>
        </w:rPr>
        <w:t xml:space="preserve"> </w:t>
      </w:r>
      <w:r w:rsidR="00A32D73" w:rsidRPr="00FF4E9E">
        <w:rPr>
          <w:rFonts w:ascii="Times New Roman" w:hAnsi="Times New Roman" w:cs="Times New Roman"/>
          <w:sz w:val="24"/>
          <w:szCs w:val="24"/>
        </w:rPr>
        <w:t>Concept table</w:t>
      </w:r>
      <w:r w:rsidR="007062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search strategy </w:t>
      </w:r>
    </w:p>
    <w:tbl>
      <w:tblPr>
        <w:tblStyle w:val="TableGrid1"/>
        <w:tblpPr w:leftFromText="180" w:rightFromText="180" w:vertAnchor="page" w:horzAnchor="margin" w:tblpY="2031"/>
        <w:tblW w:w="9493" w:type="dxa"/>
        <w:tblLayout w:type="fixed"/>
        <w:tblLook w:val="04A0" w:firstRow="1" w:lastRow="0" w:firstColumn="1" w:lastColumn="0" w:noHBand="0" w:noVBand="1"/>
      </w:tblPr>
      <w:tblGrid>
        <w:gridCol w:w="2344"/>
        <w:gridCol w:w="2487"/>
        <w:gridCol w:w="2819"/>
        <w:gridCol w:w="1843"/>
      </w:tblGrid>
      <w:tr w:rsidR="007216FC" w:rsidRPr="00FF4E9E" w14:paraId="4D55A51E" w14:textId="77777777" w:rsidTr="007216FC">
        <w:trPr>
          <w:trHeight w:val="537"/>
        </w:trPr>
        <w:tc>
          <w:tcPr>
            <w:tcW w:w="2344" w:type="dxa"/>
          </w:tcPr>
          <w:p w14:paraId="66F488EA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Concept-1</w:t>
            </w:r>
          </w:p>
          <w:p w14:paraId="4E355D09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FF4E9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opulation</w:t>
            </w: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87" w:type="dxa"/>
          </w:tcPr>
          <w:p w14:paraId="703F0EEA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Concept-2</w:t>
            </w:r>
          </w:p>
          <w:p w14:paraId="3E2C0F62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Exposure</w:t>
            </w: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19" w:type="dxa"/>
          </w:tcPr>
          <w:p w14:paraId="3B56FD7D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Concept-3</w:t>
            </w:r>
          </w:p>
          <w:p w14:paraId="13478AEA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FF4E9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ntext</w:t>
            </w: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3AA8F911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Concept-4</w:t>
            </w:r>
          </w:p>
          <w:p w14:paraId="7F67D4A4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ncept</w:t>
            </w: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7216FC" w:rsidRPr="00FF4E9E" w14:paraId="20BBB5E1" w14:textId="77777777" w:rsidTr="007216FC">
        <w:trPr>
          <w:trHeight w:val="355"/>
        </w:trPr>
        <w:tc>
          <w:tcPr>
            <w:tcW w:w="2344" w:type="dxa"/>
          </w:tcPr>
          <w:p w14:paraId="69AC4E61" w14:textId="7EB79C9D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arers</w:t>
            </w:r>
          </w:p>
        </w:tc>
        <w:tc>
          <w:tcPr>
            <w:tcW w:w="2487" w:type="dxa"/>
          </w:tcPr>
          <w:p w14:paraId="1247E151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covery-oriented services</w:t>
            </w:r>
          </w:p>
        </w:tc>
        <w:tc>
          <w:tcPr>
            <w:tcW w:w="2819" w:type="dxa"/>
          </w:tcPr>
          <w:p w14:paraId="6A9BA07D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ntal health/illness</w:t>
            </w:r>
          </w:p>
        </w:tc>
        <w:tc>
          <w:tcPr>
            <w:tcW w:w="1843" w:type="dxa"/>
          </w:tcPr>
          <w:p w14:paraId="6F68C0DC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rspectives</w:t>
            </w:r>
          </w:p>
        </w:tc>
      </w:tr>
      <w:tr w:rsidR="007216FC" w:rsidRPr="00FF4E9E" w14:paraId="2867C6CB" w14:textId="77777777" w:rsidTr="007216FC">
        <w:trPr>
          <w:trHeight w:val="3027"/>
        </w:trPr>
        <w:tc>
          <w:tcPr>
            <w:tcW w:w="2344" w:type="dxa"/>
          </w:tcPr>
          <w:p w14:paraId="5C3D3940" w14:textId="77777777" w:rsidR="007216FC" w:rsidRDefault="007216FC" w:rsidP="007216FC">
            <w:pPr>
              <w:spacing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Hlk135127171"/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Carer*</w:t>
            </w:r>
          </w:p>
          <w:p w14:paraId="33CA3527" w14:textId="77777777" w:rsidR="007216FC" w:rsidRPr="00FF4E9E" w:rsidRDefault="007216FC" w:rsidP="007216FC">
            <w:pPr>
              <w:spacing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regiver* </w:t>
            </w:r>
          </w:p>
          <w:p w14:paraId="6F65D808" w14:textId="77777777" w:rsidR="007216FC" w:rsidRPr="00FF4E9E" w:rsidRDefault="007216FC" w:rsidP="007216FC">
            <w:pPr>
              <w:spacing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Famil*</w:t>
            </w:r>
          </w:p>
          <w:p w14:paraId="311D93F5" w14:textId="77777777" w:rsidR="007216FC" w:rsidRPr="00FF4E9E" w:rsidRDefault="007216FC" w:rsidP="007216FC">
            <w:pPr>
              <w:spacing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Friend*</w:t>
            </w:r>
          </w:p>
          <w:p w14:paraId="56C1EAF4" w14:textId="77777777" w:rsidR="007216FC" w:rsidRPr="00FF4E9E" w:rsidRDefault="007216FC" w:rsidP="007216FC">
            <w:pPr>
              <w:spacing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lative*</w:t>
            </w:r>
          </w:p>
          <w:p w14:paraId="685F8162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</w:rPr>
            </w:pPr>
            <w:r w:rsidRPr="00FF4E9E">
              <w:rPr>
                <w:rFonts w:ascii="Times New Roman" w:hAnsi="Times New Roman"/>
                <w:sz w:val="24"/>
                <w:szCs w:val="24"/>
              </w:rPr>
              <w:t xml:space="preserve">Attendant* </w:t>
            </w:r>
          </w:p>
          <w:bookmarkEnd w:id="0"/>
          <w:p w14:paraId="32F37846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159EFF1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256DA93" w14:textId="77777777" w:rsidR="007216FC" w:rsidRPr="00FF4E9E" w:rsidRDefault="007216FC" w:rsidP="007216FC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490C1411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F6AA1C5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68CCFB59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AD37E0B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E973760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87" w:type="dxa"/>
          </w:tcPr>
          <w:p w14:paraId="4A342D60" w14:textId="77777777" w:rsidR="007216FC" w:rsidRPr="00924318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318">
              <w:rPr>
                <w:rFonts w:ascii="Times New Roman" w:hAnsi="Times New Roman"/>
                <w:sz w:val="24"/>
                <w:szCs w:val="24"/>
                <w:lang w:val="en-US"/>
              </w:rPr>
              <w:t>Recover*</w:t>
            </w:r>
          </w:p>
          <w:p w14:paraId="4EBD8B00" w14:textId="77777777" w:rsidR="007216FC" w:rsidRPr="00924318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318">
              <w:rPr>
                <w:rFonts w:ascii="Times New Roman" w:hAnsi="Times New Roman"/>
                <w:sz w:val="24"/>
                <w:szCs w:val="24"/>
                <w:lang w:val="en-US"/>
              </w:rPr>
              <w:t>"Person-centered care"</w:t>
            </w:r>
          </w:p>
          <w:p w14:paraId="588A51A5" w14:textId="77777777" w:rsidR="007216FC" w:rsidRPr="00924318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318">
              <w:rPr>
                <w:rFonts w:ascii="Times New Roman" w:hAnsi="Times New Roman"/>
                <w:sz w:val="24"/>
                <w:szCs w:val="24"/>
                <w:lang w:val="en-US"/>
              </w:rPr>
              <w:t>"Psychiatric rehabilitation*"</w:t>
            </w:r>
          </w:p>
          <w:p w14:paraId="4D6B0E31" w14:textId="77777777" w:rsidR="007216FC" w:rsidRPr="00924318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318">
              <w:rPr>
                <w:rFonts w:ascii="Times New Roman" w:hAnsi="Times New Roman"/>
                <w:sz w:val="24"/>
                <w:szCs w:val="24"/>
                <w:lang w:val="en-US"/>
              </w:rPr>
              <w:t>"Mental health service*"</w:t>
            </w:r>
          </w:p>
          <w:p w14:paraId="1F0C532E" w14:textId="77777777" w:rsidR="007216FC" w:rsidRPr="00924318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2431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19" w:type="dxa"/>
          </w:tcPr>
          <w:p w14:paraId="36DFDC56" w14:textId="77777777" w:rsidR="007216FC" w:rsidRPr="00FF4E9E" w:rsidRDefault="007216FC" w:rsidP="007216FC">
            <w:pPr>
              <w:spacing w:line="360" w:lineRule="auto"/>
              <w:ind w:left="-57" w:right="-57"/>
              <w:rPr>
                <w:rFonts w:ascii="Times New Roman" w:hAnsi="Times New Roman"/>
                <w:sz w:val="24"/>
                <w:szCs w:val="24"/>
              </w:rPr>
            </w:pPr>
            <w:r w:rsidRPr="00FF4E9E">
              <w:rPr>
                <w:rFonts w:ascii="Times New Roman" w:hAnsi="Times New Roman"/>
                <w:sz w:val="24"/>
                <w:szCs w:val="24"/>
              </w:rPr>
              <w:t>"Mental health"</w:t>
            </w:r>
          </w:p>
          <w:p w14:paraId="451493CD" w14:textId="77777777" w:rsidR="007216FC" w:rsidRPr="00FF4E9E" w:rsidRDefault="007216FC" w:rsidP="007216FC">
            <w:pPr>
              <w:spacing w:line="360" w:lineRule="auto"/>
              <w:ind w:left="-57" w:right="-57"/>
              <w:rPr>
                <w:rFonts w:ascii="Times New Roman" w:hAnsi="Times New Roman"/>
                <w:sz w:val="24"/>
                <w:szCs w:val="24"/>
              </w:rPr>
            </w:pPr>
            <w:r w:rsidRPr="00FF4E9E">
              <w:rPr>
                <w:rFonts w:ascii="Times New Roman" w:hAnsi="Times New Roman"/>
                <w:sz w:val="24"/>
                <w:szCs w:val="24"/>
              </w:rPr>
              <w:t>"Mental illness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  <w:r w:rsidRPr="00FF4E9E">
              <w:rPr>
                <w:rFonts w:ascii="Times New Roman" w:hAnsi="Times New Roman"/>
                <w:sz w:val="24"/>
                <w:szCs w:val="24"/>
              </w:rPr>
              <w:t xml:space="preserve">" </w:t>
            </w:r>
            <w:bookmarkStart w:id="1" w:name="_Hlk105398044"/>
          </w:p>
          <w:p w14:paraId="41770108" w14:textId="77777777" w:rsidR="007216FC" w:rsidRPr="00FF4E9E" w:rsidRDefault="007216FC" w:rsidP="007216FC">
            <w:pPr>
              <w:spacing w:line="360" w:lineRule="auto"/>
              <w:ind w:left="-57" w:right="-57"/>
              <w:rPr>
                <w:rFonts w:ascii="Times New Roman" w:hAnsi="Times New Roman"/>
                <w:sz w:val="24"/>
                <w:szCs w:val="24"/>
              </w:rPr>
            </w:pPr>
            <w:r w:rsidRPr="00FF4E9E">
              <w:rPr>
                <w:rFonts w:ascii="Times New Roman" w:hAnsi="Times New Roman"/>
                <w:sz w:val="24"/>
                <w:szCs w:val="24"/>
              </w:rPr>
              <w:t>"</w:t>
            </w:r>
            <w:bookmarkEnd w:id="1"/>
            <w:r w:rsidRPr="00FF4E9E">
              <w:rPr>
                <w:rFonts w:ascii="Times New Roman" w:hAnsi="Times New Roman"/>
                <w:sz w:val="24"/>
                <w:szCs w:val="24"/>
              </w:rPr>
              <w:t>Mental disorder</w:t>
            </w:r>
            <w:r w:rsidRPr="00FF4E9E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  <w:r w:rsidRPr="00FF4E9E">
              <w:rPr>
                <w:rFonts w:ascii="Times New Roman" w:hAnsi="Times New Roman"/>
                <w:sz w:val="24"/>
                <w:szCs w:val="24"/>
              </w:rPr>
              <w:t>"</w:t>
            </w:r>
          </w:p>
          <w:p w14:paraId="0D6F566B" w14:textId="77777777" w:rsidR="007216FC" w:rsidRPr="00FF4E9E" w:rsidRDefault="007216FC" w:rsidP="007216FC">
            <w:pPr>
              <w:spacing w:line="360" w:lineRule="auto"/>
              <w:ind w:left="-57" w:right="-57"/>
              <w:rPr>
                <w:rFonts w:ascii="Times New Roman" w:hAnsi="Times New Roman"/>
                <w:sz w:val="24"/>
                <w:szCs w:val="24"/>
              </w:rPr>
            </w:pPr>
            <w:r w:rsidRPr="00FF4E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bookmarkStart w:id="2" w:name="_Hlk105060506"/>
            <w:r w:rsidRPr="00FF4E9E">
              <w:rPr>
                <w:rFonts w:ascii="Times New Roman" w:hAnsi="Times New Roman"/>
                <w:sz w:val="24"/>
                <w:szCs w:val="24"/>
              </w:rPr>
              <w:t>"Mental disease"</w:t>
            </w:r>
          </w:p>
          <w:bookmarkEnd w:id="2"/>
          <w:p w14:paraId="0352F76E" w14:textId="77777777" w:rsidR="007216FC" w:rsidRDefault="007216FC" w:rsidP="007216FC">
            <w:pPr>
              <w:spacing w:line="360" w:lineRule="auto"/>
              <w:ind w:left="-57" w:right="-57"/>
              <w:rPr>
                <w:rFonts w:ascii="Times New Roman" w:hAnsi="Times New Roman"/>
                <w:sz w:val="24"/>
                <w:szCs w:val="24"/>
              </w:rPr>
            </w:pPr>
            <w:r w:rsidRPr="00FF4E9E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FF4E9E">
              <w:rPr>
                <w:rFonts w:ascii="Times New Roman" w:hAnsi="Times New Roman"/>
                <w:sz w:val="24"/>
                <w:szCs w:val="24"/>
              </w:rPr>
              <w:t>Psychiatr</w:t>
            </w:r>
            <w:proofErr w:type="spellEnd"/>
            <w:r w:rsidRPr="00FF4E9E">
              <w:rPr>
                <w:rFonts w:ascii="Times New Roman" w:hAnsi="Times New Roman"/>
                <w:sz w:val="24"/>
                <w:szCs w:val="24"/>
              </w:rPr>
              <w:t>*</w:t>
            </w:r>
          </w:p>
          <w:p w14:paraId="20EADF0D" w14:textId="77777777" w:rsidR="007216FC" w:rsidRDefault="007216FC" w:rsidP="007216FC">
            <w:pPr>
              <w:spacing w:line="360" w:lineRule="auto"/>
              <w:ind w:left="-57" w:right="-57"/>
              <w:rPr>
                <w:rFonts w:ascii="Times New Roman" w:hAnsi="Times New Roman"/>
                <w:sz w:val="24"/>
                <w:szCs w:val="24"/>
              </w:rPr>
            </w:pPr>
            <w:r w:rsidRPr="004B11AF">
              <w:rPr>
                <w:rFonts w:ascii="Times New Roman" w:hAnsi="Times New Roman"/>
                <w:sz w:val="24"/>
                <w:szCs w:val="24"/>
              </w:rPr>
              <w:t>"Depression"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  <w:p w14:paraId="6D7BB004" w14:textId="77777777" w:rsidR="007216FC" w:rsidRDefault="007216FC" w:rsidP="007216FC">
            <w:pPr>
              <w:spacing w:line="360" w:lineRule="auto"/>
              <w:ind w:left="-57" w:right="-57"/>
              <w:rPr>
                <w:rFonts w:ascii="Times New Roman" w:hAnsi="Times New Roman"/>
                <w:sz w:val="24"/>
                <w:szCs w:val="24"/>
              </w:rPr>
            </w:pPr>
            <w:r w:rsidRPr="00380713">
              <w:rPr>
                <w:rFonts w:ascii="Times New Roman" w:hAnsi="Times New Roman"/>
                <w:sz w:val="24"/>
                <w:szCs w:val="24"/>
              </w:rPr>
              <w:t>"Psychotic"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D1C866F" w14:textId="77777777" w:rsidR="007216FC" w:rsidRDefault="007216FC" w:rsidP="007216FC">
            <w:pPr>
              <w:spacing w:line="360" w:lineRule="auto"/>
              <w:ind w:left="-57" w:right="-57"/>
              <w:rPr>
                <w:rFonts w:ascii="Times New Roman" w:hAnsi="Times New Roman"/>
                <w:sz w:val="24"/>
                <w:szCs w:val="24"/>
              </w:rPr>
            </w:pPr>
            <w:r w:rsidRPr="00380713">
              <w:rPr>
                <w:rFonts w:ascii="Times New Roman" w:hAnsi="Times New Roman"/>
                <w:sz w:val="24"/>
                <w:szCs w:val="24"/>
              </w:rPr>
              <w:t>"Psychosis"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380713">
              <w:rPr>
                <w:rFonts w:ascii="Times New Roman" w:hAnsi="Times New Roman"/>
                <w:sz w:val="24"/>
                <w:szCs w:val="24"/>
              </w:rPr>
              <w:t>"Schizophrenia"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  <w:p w14:paraId="0A5E2945" w14:textId="77777777" w:rsidR="007216FC" w:rsidRDefault="007216FC" w:rsidP="007216FC">
            <w:pPr>
              <w:spacing w:line="360" w:lineRule="auto"/>
              <w:ind w:left="-57" w:right="-57"/>
              <w:rPr>
                <w:rFonts w:ascii="Times New Roman" w:hAnsi="Times New Roman"/>
                <w:sz w:val="24"/>
                <w:szCs w:val="24"/>
              </w:rPr>
            </w:pPr>
            <w:r w:rsidRPr="00380713">
              <w:rPr>
                <w:rFonts w:ascii="Times New Roman" w:hAnsi="Times New Roman"/>
                <w:sz w:val="24"/>
                <w:szCs w:val="24"/>
              </w:rPr>
              <w:t>"</w:t>
            </w:r>
            <w:proofErr w:type="spellStart"/>
            <w:r w:rsidRPr="00380713">
              <w:rPr>
                <w:rFonts w:ascii="Times New Roman" w:hAnsi="Times New Roman"/>
                <w:sz w:val="24"/>
                <w:szCs w:val="24"/>
              </w:rPr>
              <w:t>Bi?polar</w:t>
            </w:r>
            <w:proofErr w:type="spellEnd"/>
            <w:r w:rsidRPr="00380713">
              <w:rPr>
                <w:rFonts w:ascii="Times New Roman" w:hAnsi="Times New Roman"/>
                <w:sz w:val="24"/>
                <w:szCs w:val="24"/>
              </w:rPr>
              <w:t xml:space="preserve"> disorder*"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0713">
              <w:rPr>
                <w:rFonts w:ascii="Times New Roman" w:hAnsi="Times New Roman"/>
                <w:sz w:val="24"/>
                <w:szCs w:val="24"/>
              </w:rPr>
              <w:t>"Anxiety disorder*"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0713">
              <w:rPr>
                <w:rFonts w:ascii="Times New Roman" w:hAnsi="Times New Roman"/>
                <w:sz w:val="24"/>
                <w:szCs w:val="24"/>
              </w:rPr>
              <w:t>"Posttraumatic stress disorder"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5961E07B" w14:textId="77777777" w:rsidR="007216FC" w:rsidRDefault="007216FC" w:rsidP="007216FC">
            <w:pPr>
              <w:spacing w:line="360" w:lineRule="auto"/>
              <w:ind w:left="-57" w:right="-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"Psychiatric patient*"</w:t>
            </w:r>
          </w:p>
          <w:p w14:paraId="1AEDB32A" w14:textId="77777777" w:rsidR="007216FC" w:rsidRPr="00146ECC" w:rsidRDefault="007216FC" w:rsidP="007216FC">
            <w:pPr>
              <w:spacing w:line="360" w:lineRule="auto"/>
              <w:ind w:left="-57" w:right="-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"Mental health Challenge*"</w:t>
            </w:r>
          </w:p>
        </w:tc>
        <w:tc>
          <w:tcPr>
            <w:tcW w:w="1843" w:type="dxa"/>
          </w:tcPr>
          <w:p w14:paraId="2BFF1BFD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3" w:name="_Hlk135127925"/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nderstand* </w:t>
            </w:r>
          </w:p>
          <w:p w14:paraId="74E1888E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Perception*</w:t>
            </w:r>
          </w:p>
          <w:p w14:paraId="0B40B304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Perspective*</w:t>
            </w:r>
          </w:p>
          <w:p w14:paraId="4C2044A5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xplo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0CF63D85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Operational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5DA2C70B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Conceptual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48BAE5E2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Knowledge*</w:t>
            </w:r>
          </w:p>
          <w:p w14:paraId="4511F6BA" w14:textId="77777777" w:rsidR="007216FC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View*</w:t>
            </w:r>
          </w:p>
          <w:p w14:paraId="5D331F6D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ttitude*</w:t>
            </w:r>
          </w:p>
          <w:p w14:paraId="0D497AFB" w14:textId="77777777" w:rsidR="007216FC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4E9E">
              <w:rPr>
                <w:rFonts w:ascii="Times New Roman" w:hAnsi="Times New Roman"/>
                <w:sz w:val="24"/>
                <w:szCs w:val="24"/>
                <w:lang w:val="en-US"/>
              </w:rPr>
              <w:t>Awareness*</w:t>
            </w:r>
            <w:bookmarkEnd w:id="3"/>
          </w:p>
          <w:p w14:paraId="56FFB59D" w14:textId="77777777" w:rsidR="007216FC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perience*</w:t>
            </w:r>
          </w:p>
          <w:p w14:paraId="2AE73E59" w14:textId="77777777" w:rsidR="007216FC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alue*</w:t>
            </w:r>
          </w:p>
          <w:p w14:paraId="044FAEE8" w14:textId="77777777" w:rsidR="007216FC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*</w:t>
            </w:r>
          </w:p>
          <w:p w14:paraId="7FF5B432" w14:textId="77777777" w:rsidR="007216FC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00EF208" w14:textId="77777777" w:rsidR="007216FC" w:rsidRPr="00FF4E9E" w:rsidRDefault="007216FC" w:rsidP="007216F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738DBAFD" w14:textId="77777777" w:rsidR="00FA30EF" w:rsidRDefault="00FA30EF" w:rsidP="004D2AEE">
      <w:pPr>
        <w:rPr>
          <w:rFonts w:ascii="Times New Roman" w:hAnsi="Times New Roman" w:cs="Times New Roman"/>
          <w:sz w:val="24"/>
          <w:szCs w:val="24"/>
        </w:rPr>
      </w:pPr>
    </w:p>
    <w:p w14:paraId="67082335" w14:textId="72067664" w:rsidR="007F1711" w:rsidRPr="007216FC" w:rsidRDefault="00FA30EF" w:rsidP="004D2A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Search strategy- developed in Ovid database form  </w:t>
      </w:r>
      <w:r w:rsidR="00E75A6F" w:rsidRPr="00FF4E9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52201D" w14:textId="38462F53" w:rsidR="00B456C6" w:rsidRPr="007216FC" w:rsidRDefault="00A97657" w:rsidP="004D2AEE">
      <w:pPr>
        <w:rPr>
          <w:rFonts w:ascii="Times New Roman" w:hAnsi="Times New Roman" w:cs="Times New Roman"/>
          <w:sz w:val="24"/>
          <w:szCs w:val="24"/>
        </w:rPr>
      </w:pPr>
      <w:r w:rsidRPr="00FD7F48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FD7F48">
        <w:rPr>
          <w:rFonts w:ascii="Times New Roman" w:hAnsi="Times New Roman" w:cs="Times New Roman"/>
          <w:sz w:val="24"/>
          <w:szCs w:val="24"/>
        </w:rPr>
        <w:t>-</w:t>
      </w:r>
      <w:r w:rsidR="004636BF" w:rsidRPr="00FD7F48">
        <w:rPr>
          <w:rFonts w:ascii="Times New Roman" w:hAnsi="Times New Roman" w:cs="Times New Roman"/>
          <w:sz w:val="24"/>
          <w:szCs w:val="24"/>
        </w:rPr>
        <w:t xml:space="preserve"> </w:t>
      </w:r>
      <w:r w:rsidR="00844A56" w:rsidRPr="00FD7F48">
        <w:rPr>
          <w:rFonts w:ascii="Times New Roman" w:hAnsi="Times New Roman" w:cs="Times New Roman"/>
          <w:sz w:val="24"/>
          <w:szCs w:val="24"/>
        </w:rPr>
        <w:t>(</w:t>
      </w:r>
      <w:r w:rsidR="00844A56" w:rsidRPr="00FD7F48">
        <w:rPr>
          <w:rFonts w:ascii="Times New Roman" w:hAnsi="Times New Roman" w:cs="Times New Roman"/>
          <w:sz w:val="24"/>
          <w:szCs w:val="24"/>
          <w:lang w:val="en-US"/>
        </w:rPr>
        <w:t>Car</w:t>
      </w:r>
      <w:r w:rsidR="00844A56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="00844A56" w:rsidRPr="00FD7F48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844A56">
        <w:rPr>
          <w:rFonts w:ascii="Times New Roman" w:hAnsi="Times New Roman" w:cs="Times New Roman"/>
          <w:sz w:val="24"/>
          <w:szCs w:val="24"/>
          <w:lang w:val="en-US"/>
        </w:rPr>
        <w:t xml:space="preserve"> OR Caregiver</w:t>
      </w:r>
      <w:r w:rsidR="00844A56" w:rsidRPr="00FD7F48">
        <w:rPr>
          <w:rFonts w:ascii="Times New Roman" w:hAnsi="Times New Roman" w:cs="Times New Roman"/>
          <w:sz w:val="24"/>
          <w:szCs w:val="24"/>
          <w:lang w:val="en-US"/>
        </w:rPr>
        <w:t xml:space="preserve">* OR Famil* OR Friend* OR </w:t>
      </w:r>
      <w:r w:rsidR="00844A56">
        <w:rPr>
          <w:rFonts w:ascii="Times New Roman" w:hAnsi="Times New Roman" w:cs="Times New Roman"/>
          <w:sz w:val="24"/>
          <w:szCs w:val="24"/>
        </w:rPr>
        <w:t>Relative*</w:t>
      </w:r>
      <w:r w:rsidR="00844A56" w:rsidRPr="00FD7F48">
        <w:rPr>
          <w:rFonts w:ascii="Times New Roman" w:hAnsi="Times New Roman" w:cs="Times New Roman"/>
          <w:sz w:val="24"/>
          <w:szCs w:val="24"/>
        </w:rPr>
        <w:t xml:space="preserve"> OR Attendant*)</w:t>
      </w:r>
    </w:p>
    <w:p w14:paraId="3635A1B9" w14:textId="0B7BD1C0" w:rsidR="0017594A" w:rsidRDefault="00076B5C" w:rsidP="00F4666A">
      <w:pPr>
        <w:spacing w:line="36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AF7DE3">
        <w:rPr>
          <w:rFonts w:ascii="Times New Roman" w:hAnsi="Times New Roman"/>
          <w:b/>
          <w:bCs/>
          <w:sz w:val="24"/>
          <w:szCs w:val="24"/>
        </w:rPr>
        <w:t>E</w:t>
      </w:r>
      <w:r w:rsidR="004636BF" w:rsidRPr="00FD7F48">
        <w:rPr>
          <w:rFonts w:ascii="Times New Roman" w:hAnsi="Times New Roman"/>
          <w:sz w:val="24"/>
          <w:szCs w:val="24"/>
        </w:rPr>
        <w:t>-</w:t>
      </w:r>
      <w:r w:rsidR="00F710A9" w:rsidRPr="00FD7F48">
        <w:rPr>
          <w:rFonts w:ascii="Times New Roman" w:hAnsi="Times New Roman"/>
          <w:sz w:val="24"/>
          <w:szCs w:val="24"/>
        </w:rPr>
        <w:t xml:space="preserve"> </w:t>
      </w:r>
      <w:r w:rsidR="006E6070">
        <w:rPr>
          <w:rFonts w:ascii="Times New Roman" w:hAnsi="Times New Roman"/>
          <w:sz w:val="24"/>
          <w:szCs w:val="24"/>
        </w:rPr>
        <w:t>(</w:t>
      </w:r>
      <w:r w:rsidR="006E6070" w:rsidRPr="00FD7F48">
        <w:rPr>
          <w:rFonts w:ascii="Times New Roman" w:hAnsi="Times New Roman" w:cs="Times New Roman"/>
          <w:sz w:val="24"/>
          <w:szCs w:val="24"/>
          <w:lang w:val="en-US"/>
        </w:rPr>
        <w:t xml:space="preserve">Recover* </w:t>
      </w:r>
      <w:r w:rsidR="009F31E3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3A0D46">
        <w:rPr>
          <w:rFonts w:ascii="Times New Roman" w:hAnsi="Times New Roman" w:cs="Times New Roman"/>
          <w:sz w:val="24"/>
          <w:szCs w:val="24"/>
          <w:lang w:val="en-US"/>
        </w:rPr>
        <w:t>"Person-centered care"</w:t>
      </w:r>
      <w:r w:rsidR="00453C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594A" w:rsidRPr="00FD7F48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bookmarkStart w:id="4" w:name="_Hlk137112971"/>
      <w:r w:rsidR="00D51752">
        <w:rPr>
          <w:rFonts w:ascii="Times New Roman" w:hAnsi="Times New Roman" w:cs="Times New Roman"/>
          <w:sz w:val="24"/>
          <w:szCs w:val="24"/>
          <w:lang w:val="en-US"/>
        </w:rPr>
        <w:t>"</w:t>
      </w:r>
      <w:bookmarkEnd w:id="4"/>
      <w:r w:rsidR="0017594A" w:rsidRPr="00FD7F48">
        <w:rPr>
          <w:rFonts w:ascii="Times New Roman" w:hAnsi="Times New Roman" w:cs="Times New Roman"/>
          <w:sz w:val="24"/>
          <w:szCs w:val="24"/>
          <w:lang w:val="en-US"/>
        </w:rPr>
        <w:t>Psychiatric rehabilitation</w:t>
      </w:r>
      <w:bookmarkStart w:id="5" w:name="_Hlk137112942"/>
      <w:r w:rsidR="0017594A" w:rsidRPr="00FD7F48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D51752">
        <w:rPr>
          <w:rFonts w:ascii="Times New Roman" w:hAnsi="Times New Roman" w:cs="Times New Roman"/>
          <w:sz w:val="24"/>
          <w:szCs w:val="24"/>
          <w:lang w:val="en-US"/>
        </w:rPr>
        <w:t>"</w:t>
      </w:r>
      <w:r w:rsidR="008C23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5"/>
      <w:r w:rsidR="008C233F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D1016C">
        <w:rPr>
          <w:rFonts w:ascii="Times New Roman" w:hAnsi="Times New Roman" w:cs="Times New Roman"/>
          <w:sz w:val="24"/>
          <w:szCs w:val="24"/>
          <w:lang w:val="en-US"/>
        </w:rPr>
        <w:t>"</w:t>
      </w:r>
      <w:r w:rsidR="00D1016C" w:rsidRPr="00445FB6">
        <w:rPr>
          <w:rFonts w:ascii="Times New Roman" w:hAnsi="Times New Roman" w:cs="Times New Roman"/>
          <w:sz w:val="24"/>
          <w:szCs w:val="24"/>
          <w:lang w:val="en-US"/>
        </w:rPr>
        <w:t>Mental health service*"</w:t>
      </w:r>
      <w:r w:rsidR="0017594A" w:rsidRPr="00445FB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5E4918C" w14:textId="09B6E5D0" w:rsidR="00D252C0" w:rsidRPr="00E1662C" w:rsidRDefault="0074069C" w:rsidP="002C1048">
      <w:pPr>
        <w:spacing w:line="360" w:lineRule="auto"/>
        <w:ind w:left="-57" w:right="-57"/>
        <w:jc w:val="both"/>
        <w:rPr>
          <w:rFonts w:ascii="Times New Roman" w:hAnsi="Times New Roman" w:cs="Times New Roman"/>
          <w:sz w:val="24"/>
          <w:szCs w:val="24"/>
        </w:rPr>
      </w:pPr>
      <w:r w:rsidRPr="00D92F28">
        <w:rPr>
          <w:rFonts w:ascii="Times New Roman" w:hAnsi="Times New Roman"/>
          <w:b/>
          <w:bCs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- (</w:t>
      </w:r>
      <w:r w:rsidR="00D252C0" w:rsidRPr="00FF4E9E">
        <w:rPr>
          <w:rFonts w:ascii="Times New Roman" w:hAnsi="Times New Roman" w:cs="Times New Roman"/>
          <w:sz w:val="24"/>
          <w:szCs w:val="24"/>
        </w:rPr>
        <w:t>"Mental health"</w:t>
      </w:r>
      <w:r w:rsidR="000C550A">
        <w:rPr>
          <w:rFonts w:ascii="Times New Roman" w:hAnsi="Times New Roman" w:cs="Times New Roman"/>
          <w:sz w:val="24"/>
          <w:szCs w:val="24"/>
        </w:rPr>
        <w:t xml:space="preserve"> OR </w:t>
      </w:r>
      <w:r w:rsidR="00D252C0" w:rsidRPr="00FF4E9E">
        <w:rPr>
          <w:rFonts w:ascii="Times New Roman" w:hAnsi="Times New Roman" w:cs="Times New Roman"/>
          <w:sz w:val="24"/>
          <w:szCs w:val="24"/>
        </w:rPr>
        <w:t xml:space="preserve">"Mental illness" </w:t>
      </w:r>
      <w:r w:rsidR="000C550A">
        <w:rPr>
          <w:rFonts w:ascii="Times New Roman" w:hAnsi="Times New Roman" w:cs="Times New Roman"/>
          <w:sz w:val="24"/>
          <w:szCs w:val="24"/>
        </w:rPr>
        <w:t xml:space="preserve">OR </w:t>
      </w:r>
      <w:r w:rsidR="00D252C0" w:rsidRPr="00FF4E9E">
        <w:rPr>
          <w:rFonts w:ascii="Times New Roman" w:hAnsi="Times New Roman" w:cs="Times New Roman"/>
          <w:sz w:val="24"/>
          <w:szCs w:val="24"/>
        </w:rPr>
        <w:t>"Mental disorder</w:t>
      </w:r>
      <w:r w:rsidR="00D252C0" w:rsidRPr="00FF4E9E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D252C0" w:rsidRPr="00FF4E9E">
        <w:rPr>
          <w:rFonts w:ascii="Times New Roman" w:hAnsi="Times New Roman" w:cs="Times New Roman"/>
          <w:sz w:val="24"/>
          <w:szCs w:val="24"/>
        </w:rPr>
        <w:t>"</w:t>
      </w:r>
      <w:r w:rsidR="000C550A">
        <w:rPr>
          <w:rFonts w:ascii="Times New Roman" w:hAnsi="Times New Roman" w:cs="Times New Roman"/>
          <w:sz w:val="24"/>
          <w:szCs w:val="24"/>
        </w:rPr>
        <w:t xml:space="preserve"> OR </w:t>
      </w:r>
      <w:r w:rsidR="00D252C0" w:rsidRPr="00FF4E9E">
        <w:rPr>
          <w:rFonts w:ascii="Times New Roman" w:hAnsi="Times New Roman" w:cs="Times New Roman"/>
          <w:sz w:val="24"/>
          <w:szCs w:val="24"/>
        </w:rPr>
        <w:t>"Mental disease"</w:t>
      </w:r>
      <w:r w:rsidR="000C550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D252C0" w:rsidRPr="00FF4E9E">
        <w:rPr>
          <w:rFonts w:ascii="Times New Roman" w:hAnsi="Times New Roman" w:cs="Times New Roman"/>
          <w:sz w:val="24"/>
          <w:szCs w:val="24"/>
        </w:rPr>
        <w:t>Psychiatr</w:t>
      </w:r>
      <w:proofErr w:type="spellEnd"/>
      <w:r w:rsidR="00D252C0" w:rsidRPr="00FF4E9E">
        <w:rPr>
          <w:rFonts w:ascii="Times New Roman" w:hAnsi="Times New Roman" w:cs="Times New Roman"/>
          <w:sz w:val="24"/>
          <w:szCs w:val="24"/>
        </w:rPr>
        <w:t>*</w:t>
      </w:r>
      <w:r w:rsidR="004B11AF">
        <w:rPr>
          <w:rFonts w:ascii="Times New Roman" w:hAnsi="Times New Roman" w:cs="Times New Roman"/>
          <w:sz w:val="24"/>
          <w:szCs w:val="24"/>
        </w:rPr>
        <w:t xml:space="preserve"> OR </w:t>
      </w:r>
      <w:r w:rsidR="004B11AF" w:rsidRPr="004B11AF">
        <w:rPr>
          <w:rFonts w:ascii="Times New Roman" w:hAnsi="Times New Roman" w:cs="Times New Roman"/>
          <w:sz w:val="24"/>
          <w:szCs w:val="24"/>
        </w:rPr>
        <w:t>"Depression"</w:t>
      </w:r>
      <w:r w:rsidR="004B11AF">
        <w:rPr>
          <w:rFonts w:ascii="Times New Roman" w:hAnsi="Times New Roman" w:cs="Times New Roman"/>
          <w:sz w:val="24"/>
          <w:szCs w:val="24"/>
        </w:rPr>
        <w:t xml:space="preserve"> </w:t>
      </w:r>
      <w:r w:rsidR="005E5F30">
        <w:rPr>
          <w:rFonts w:ascii="Times New Roman" w:hAnsi="Times New Roman" w:cs="Times New Roman"/>
          <w:sz w:val="24"/>
          <w:szCs w:val="24"/>
        </w:rPr>
        <w:t xml:space="preserve">OR </w:t>
      </w:r>
      <w:r w:rsidR="00A67A28" w:rsidRPr="00380713">
        <w:rPr>
          <w:rFonts w:ascii="Times New Roman" w:hAnsi="Times New Roman" w:cs="Times New Roman"/>
          <w:sz w:val="24"/>
          <w:szCs w:val="24"/>
        </w:rPr>
        <w:t>"Psychotic"</w:t>
      </w:r>
      <w:r w:rsidR="00A67A28">
        <w:rPr>
          <w:rFonts w:ascii="Times New Roman" w:hAnsi="Times New Roman" w:cs="Times New Roman"/>
          <w:sz w:val="24"/>
          <w:szCs w:val="24"/>
        </w:rPr>
        <w:t xml:space="preserve"> OR </w:t>
      </w:r>
      <w:r w:rsidR="00A67A28" w:rsidRPr="00380713">
        <w:rPr>
          <w:rFonts w:ascii="Times New Roman" w:hAnsi="Times New Roman" w:cs="Times New Roman"/>
          <w:sz w:val="24"/>
          <w:szCs w:val="24"/>
        </w:rPr>
        <w:t>"Psychosis"</w:t>
      </w:r>
      <w:r w:rsidR="002C1048">
        <w:rPr>
          <w:rFonts w:ascii="Times New Roman" w:hAnsi="Times New Roman" w:cs="Times New Roman"/>
          <w:sz w:val="24"/>
          <w:szCs w:val="24"/>
        </w:rPr>
        <w:t xml:space="preserve"> </w:t>
      </w:r>
      <w:r w:rsidR="00A67A28">
        <w:rPr>
          <w:rFonts w:ascii="Times New Roman" w:hAnsi="Times New Roman" w:cs="Times New Roman"/>
          <w:sz w:val="24"/>
          <w:szCs w:val="24"/>
        </w:rPr>
        <w:t xml:space="preserve">OR </w:t>
      </w:r>
      <w:r w:rsidR="00A67A28" w:rsidRPr="00380713">
        <w:rPr>
          <w:rFonts w:ascii="Times New Roman" w:hAnsi="Times New Roman" w:cs="Times New Roman"/>
          <w:sz w:val="24"/>
          <w:szCs w:val="24"/>
        </w:rPr>
        <w:t>"Schizophrenia"</w:t>
      </w:r>
      <w:r w:rsidR="00A67A28">
        <w:rPr>
          <w:rFonts w:ascii="Times New Roman" w:hAnsi="Times New Roman" w:cs="Times New Roman"/>
          <w:sz w:val="24"/>
          <w:szCs w:val="24"/>
        </w:rPr>
        <w:t xml:space="preserve"> OR </w:t>
      </w:r>
      <w:bookmarkStart w:id="6" w:name="_Hlk135686751"/>
      <w:r w:rsidR="00A67A28" w:rsidRPr="00380713">
        <w:rPr>
          <w:rFonts w:ascii="Times New Roman" w:hAnsi="Times New Roman" w:cs="Times New Roman"/>
          <w:sz w:val="24"/>
          <w:szCs w:val="24"/>
        </w:rPr>
        <w:t>"Bipolar disorder*"</w:t>
      </w:r>
      <w:r w:rsidR="00E314E7">
        <w:rPr>
          <w:rFonts w:ascii="Times New Roman" w:hAnsi="Times New Roman" w:cs="Times New Roman"/>
          <w:sz w:val="24"/>
          <w:szCs w:val="24"/>
        </w:rPr>
        <w:t xml:space="preserve"> </w:t>
      </w:r>
      <w:bookmarkEnd w:id="6"/>
      <w:r w:rsidR="00816138">
        <w:rPr>
          <w:rFonts w:ascii="Times New Roman" w:hAnsi="Times New Roman" w:cs="Times New Roman"/>
          <w:sz w:val="24"/>
          <w:szCs w:val="24"/>
        </w:rPr>
        <w:t xml:space="preserve">OR </w:t>
      </w:r>
      <w:r w:rsidR="00816138" w:rsidRPr="00380713">
        <w:rPr>
          <w:rFonts w:ascii="Times New Roman" w:hAnsi="Times New Roman" w:cs="Times New Roman"/>
          <w:sz w:val="24"/>
          <w:szCs w:val="24"/>
        </w:rPr>
        <w:t>"Bi</w:t>
      </w:r>
      <w:r w:rsidR="00816138">
        <w:rPr>
          <w:rFonts w:ascii="Times New Roman" w:hAnsi="Times New Roman" w:cs="Times New Roman"/>
          <w:sz w:val="24"/>
          <w:szCs w:val="24"/>
        </w:rPr>
        <w:t>-</w:t>
      </w:r>
      <w:r w:rsidR="00816138" w:rsidRPr="00380713">
        <w:rPr>
          <w:rFonts w:ascii="Times New Roman" w:hAnsi="Times New Roman" w:cs="Times New Roman"/>
          <w:sz w:val="24"/>
          <w:szCs w:val="24"/>
        </w:rPr>
        <w:t>polar disorder*"</w:t>
      </w:r>
      <w:r w:rsidR="00816138">
        <w:rPr>
          <w:rFonts w:ascii="Times New Roman" w:hAnsi="Times New Roman" w:cs="Times New Roman"/>
          <w:sz w:val="24"/>
          <w:szCs w:val="24"/>
        </w:rPr>
        <w:t xml:space="preserve"> </w:t>
      </w:r>
      <w:r w:rsidR="00A67A28">
        <w:rPr>
          <w:rFonts w:ascii="Times New Roman" w:hAnsi="Times New Roman" w:cs="Times New Roman"/>
          <w:sz w:val="24"/>
          <w:szCs w:val="24"/>
        </w:rPr>
        <w:t xml:space="preserve">OR </w:t>
      </w:r>
      <w:r w:rsidR="00A67A28" w:rsidRPr="00380713">
        <w:rPr>
          <w:rFonts w:ascii="Times New Roman" w:hAnsi="Times New Roman" w:cs="Times New Roman"/>
          <w:sz w:val="24"/>
          <w:szCs w:val="24"/>
        </w:rPr>
        <w:t>"Anxiety disorder*"</w:t>
      </w:r>
      <w:r w:rsidR="00A67A28">
        <w:rPr>
          <w:rFonts w:ascii="Times New Roman" w:hAnsi="Times New Roman" w:cs="Times New Roman"/>
          <w:sz w:val="24"/>
          <w:szCs w:val="24"/>
        </w:rPr>
        <w:t xml:space="preserve"> </w:t>
      </w:r>
      <w:r w:rsidR="00E1662C">
        <w:rPr>
          <w:rFonts w:ascii="Times New Roman" w:hAnsi="Times New Roman" w:cs="Times New Roman"/>
          <w:sz w:val="24"/>
          <w:szCs w:val="24"/>
        </w:rPr>
        <w:t xml:space="preserve">OR </w:t>
      </w:r>
      <w:r w:rsidR="00A67A28" w:rsidRPr="00380713">
        <w:rPr>
          <w:rFonts w:ascii="Times New Roman" w:hAnsi="Times New Roman" w:cs="Times New Roman"/>
          <w:sz w:val="24"/>
          <w:szCs w:val="24"/>
        </w:rPr>
        <w:t>"Posttraumatic stress disorder"</w:t>
      </w:r>
      <w:r w:rsidR="0009458E">
        <w:rPr>
          <w:rFonts w:ascii="Times New Roman" w:hAnsi="Times New Roman" w:cs="Times New Roman"/>
          <w:sz w:val="24"/>
          <w:szCs w:val="24"/>
        </w:rPr>
        <w:t xml:space="preserve"> OR </w:t>
      </w:r>
      <w:r w:rsidR="00FF4D04">
        <w:rPr>
          <w:rFonts w:ascii="Times New Roman" w:hAnsi="Times New Roman" w:cs="Times New Roman"/>
          <w:sz w:val="24"/>
          <w:szCs w:val="24"/>
        </w:rPr>
        <w:t>"Psychiatric patient*"</w:t>
      </w:r>
      <w:r w:rsidR="00334897">
        <w:rPr>
          <w:rFonts w:ascii="Times New Roman" w:hAnsi="Times New Roman" w:cs="Times New Roman"/>
          <w:sz w:val="24"/>
          <w:szCs w:val="24"/>
        </w:rPr>
        <w:t xml:space="preserve"> OR </w:t>
      </w:r>
      <w:r w:rsidR="007F1711">
        <w:rPr>
          <w:rFonts w:ascii="Times New Roman" w:hAnsi="Times New Roman" w:cs="Times New Roman"/>
          <w:sz w:val="24"/>
          <w:szCs w:val="24"/>
        </w:rPr>
        <w:t>"</w:t>
      </w:r>
      <w:r w:rsidR="00334897">
        <w:rPr>
          <w:rFonts w:ascii="Times New Roman" w:hAnsi="Times New Roman" w:cs="Times New Roman"/>
          <w:sz w:val="24"/>
          <w:szCs w:val="24"/>
        </w:rPr>
        <w:t>Mental health challeng</w:t>
      </w:r>
      <w:r w:rsidR="007F1711">
        <w:rPr>
          <w:rFonts w:ascii="Times New Roman" w:hAnsi="Times New Roman" w:cs="Times New Roman"/>
          <w:sz w:val="24"/>
          <w:szCs w:val="24"/>
        </w:rPr>
        <w:t>e*"</w:t>
      </w:r>
      <w:r w:rsidR="008A72C6">
        <w:rPr>
          <w:rFonts w:ascii="Times New Roman" w:hAnsi="Times New Roman" w:cs="Times New Roman"/>
          <w:sz w:val="24"/>
          <w:szCs w:val="24"/>
        </w:rPr>
        <w:t>)</w:t>
      </w:r>
    </w:p>
    <w:p w14:paraId="0BA90DE9" w14:textId="633D6A26" w:rsidR="000232D3" w:rsidRDefault="00D92F28" w:rsidP="00DF2B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3E3A">
        <w:rPr>
          <w:rFonts w:ascii="Times New Roman" w:hAnsi="Times New Roman" w:cs="Times New Roman"/>
          <w:b/>
          <w:bCs/>
          <w:sz w:val="24"/>
          <w:szCs w:val="24"/>
          <w:lang w:val="en-US"/>
        </w:rPr>
        <w:t>O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3BC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33BCA" w:rsidRPr="003D3E3A">
        <w:rPr>
          <w:rFonts w:ascii="Times New Roman" w:hAnsi="Times New Roman" w:cs="Times New Roman"/>
          <w:sz w:val="24"/>
          <w:szCs w:val="24"/>
          <w:lang w:val="en-US"/>
        </w:rPr>
        <w:t>Understan</w:t>
      </w:r>
      <w:r w:rsidR="00433BC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33BCA" w:rsidRPr="003D3E3A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="00433BCA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433BCA" w:rsidRPr="003D3E3A">
        <w:rPr>
          <w:rFonts w:ascii="Times New Roman" w:hAnsi="Times New Roman" w:cs="Times New Roman"/>
          <w:sz w:val="24"/>
          <w:szCs w:val="24"/>
          <w:lang w:val="en-US"/>
        </w:rPr>
        <w:t>Perception*</w:t>
      </w:r>
      <w:r w:rsidR="00433BC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433BCA" w:rsidRPr="003D3E3A">
        <w:rPr>
          <w:rFonts w:ascii="Times New Roman" w:hAnsi="Times New Roman" w:cs="Times New Roman"/>
          <w:sz w:val="24"/>
          <w:szCs w:val="24"/>
          <w:lang w:val="en-US"/>
        </w:rPr>
        <w:t>Perspective*</w:t>
      </w:r>
      <w:r w:rsidR="00433BC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433BCA">
        <w:rPr>
          <w:rFonts w:ascii="Times New Roman" w:hAnsi="Times New Roman" w:cs="Times New Roman"/>
          <w:sz w:val="24"/>
          <w:szCs w:val="24"/>
          <w:lang w:val="en-US"/>
        </w:rPr>
        <w:t>Explor</w:t>
      </w:r>
      <w:proofErr w:type="spellEnd"/>
      <w:r w:rsidR="00433BCA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="00433BCA" w:rsidRPr="003D3E3A">
        <w:rPr>
          <w:rFonts w:ascii="Times New Roman" w:hAnsi="Times New Roman" w:cs="Times New Roman"/>
          <w:sz w:val="24"/>
          <w:szCs w:val="24"/>
          <w:lang w:val="en-US"/>
        </w:rPr>
        <w:t>Operationali</w:t>
      </w:r>
      <w:proofErr w:type="spellEnd"/>
      <w:r w:rsidR="00433BCA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433BCA" w:rsidRPr="003D3E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3BCA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="00433BCA" w:rsidRPr="003D3E3A">
        <w:rPr>
          <w:rFonts w:ascii="Times New Roman" w:hAnsi="Times New Roman" w:cs="Times New Roman"/>
          <w:sz w:val="24"/>
          <w:szCs w:val="24"/>
          <w:lang w:val="en-US"/>
        </w:rPr>
        <w:t>Conceptuali</w:t>
      </w:r>
      <w:proofErr w:type="spellEnd"/>
      <w:r w:rsidR="00433BCA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r w:rsidR="00433BCA" w:rsidRPr="003D3E3A">
        <w:rPr>
          <w:rFonts w:ascii="Times New Roman" w:hAnsi="Times New Roman" w:cs="Times New Roman"/>
          <w:sz w:val="24"/>
          <w:szCs w:val="24"/>
          <w:lang w:val="en-US"/>
        </w:rPr>
        <w:t>Knowledge*</w:t>
      </w:r>
      <w:r w:rsidR="00433BC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433BCA" w:rsidRPr="003D3E3A">
        <w:rPr>
          <w:rFonts w:ascii="Times New Roman" w:hAnsi="Times New Roman" w:cs="Times New Roman"/>
          <w:sz w:val="24"/>
          <w:szCs w:val="24"/>
          <w:lang w:val="en-US"/>
        </w:rPr>
        <w:t>View*</w:t>
      </w:r>
      <w:r w:rsidR="00433BCA">
        <w:rPr>
          <w:rFonts w:ascii="Times New Roman" w:hAnsi="Times New Roman" w:cs="Times New Roman"/>
          <w:sz w:val="24"/>
          <w:szCs w:val="24"/>
          <w:lang w:val="en-US"/>
        </w:rPr>
        <w:t xml:space="preserve"> OR Opinion* OR Attitude* OR </w:t>
      </w:r>
      <w:r w:rsidR="00433BCA" w:rsidRPr="003D3E3A">
        <w:rPr>
          <w:rFonts w:ascii="Times New Roman" w:hAnsi="Times New Roman" w:cs="Times New Roman"/>
          <w:sz w:val="24"/>
          <w:szCs w:val="24"/>
          <w:lang w:val="en-US"/>
        </w:rPr>
        <w:t>Awareness</w:t>
      </w:r>
      <w:r w:rsidR="00433BCA">
        <w:rPr>
          <w:rFonts w:ascii="Times New Roman" w:hAnsi="Times New Roman" w:cs="Times New Roman"/>
          <w:sz w:val="24"/>
          <w:szCs w:val="24"/>
          <w:lang w:val="en-US"/>
        </w:rPr>
        <w:t xml:space="preserve"> OR Experience* OR Value* OR Mean*)</w:t>
      </w:r>
    </w:p>
    <w:p w14:paraId="3025A61B" w14:textId="06075B12" w:rsidR="00700F47" w:rsidRPr="00FF4E9E" w:rsidRDefault="00B43B2D" w:rsidP="007216F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population concept in the research title:  </w:t>
      </w:r>
      <w:r w:rsidR="000232D3" w:rsidRPr="000232D3">
        <w:rPr>
          <w:rFonts w:ascii="Times New Roman" w:hAnsi="Times New Roman" w:cs="Times New Roman"/>
          <w:b/>
          <w:bCs/>
          <w:sz w:val="24"/>
          <w:szCs w:val="24"/>
          <w:lang w:val="en-US"/>
        </w:rPr>
        <w:t>Not</w:t>
      </w:r>
      <w:r w:rsidR="00F12E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70AE0" w:rsidRPr="004F1102">
        <w:rPr>
          <w:rFonts w:ascii="Times New Roman" w:hAnsi="Times New Roman" w:cs="Times New Roman"/>
          <w:sz w:val="24"/>
          <w:szCs w:val="24"/>
        </w:rPr>
        <w:t>(</w:t>
      </w:r>
      <w:r w:rsidR="004F1102">
        <w:rPr>
          <w:rFonts w:ascii="Times New Roman" w:hAnsi="Times New Roman" w:cs="Times New Roman"/>
          <w:sz w:val="24"/>
          <w:szCs w:val="24"/>
        </w:rPr>
        <w:t>C</w:t>
      </w:r>
      <w:r w:rsidR="00370AE0" w:rsidRPr="004F1102">
        <w:rPr>
          <w:rFonts w:ascii="Times New Roman" w:hAnsi="Times New Roman" w:cs="Times New Roman"/>
          <w:sz w:val="24"/>
          <w:szCs w:val="24"/>
        </w:rPr>
        <w:t>hild</w:t>
      </w:r>
      <w:r w:rsidR="00580E2C">
        <w:rPr>
          <w:rFonts w:ascii="Times New Roman" w:hAnsi="Times New Roman" w:cs="Times New Roman"/>
          <w:sz w:val="24"/>
          <w:szCs w:val="24"/>
        </w:rPr>
        <w:t>*</w:t>
      </w:r>
      <w:r w:rsidR="00370AE0" w:rsidRPr="004F1102">
        <w:rPr>
          <w:rFonts w:ascii="Times New Roman" w:hAnsi="Times New Roman" w:cs="Times New Roman"/>
          <w:sz w:val="24"/>
          <w:szCs w:val="24"/>
        </w:rPr>
        <w:t xml:space="preserve"> </w:t>
      </w:r>
      <w:r w:rsidR="004F1102">
        <w:rPr>
          <w:rFonts w:ascii="Times New Roman" w:hAnsi="Times New Roman" w:cs="Times New Roman"/>
          <w:sz w:val="24"/>
          <w:szCs w:val="24"/>
        </w:rPr>
        <w:t xml:space="preserve">OR </w:t>
      </w:r>
      <w:r w:rsidR="008905BD">
        <w:rPr>
          <w:rFonts w:ascii="Times New Roman" w:hAnsi="Times New Roman" w:cs="Times New Roman"/>
          <w:sz w:val="24"/>
          <w:szCs w:val="24"/>
        </w:rPr>
        <w:t>Paediatric</w:t>
      </w:r>
      <w:r w:rsidR="001A1BF5" w:rsidRPr="007148A3">
        <w:rPr>
          <w:rFonts w:ascii="Times New Roman" w:hAnsi="Times New Roman" w:cs="Times New Roman"/>
          <w:sz w:val="24"/>
          <w:szCs w:val="24"/>
        </w:rPr>
        <w:t>*</w:t>
      </w:r>
      <w:r w:rsidR="008905BD">
        <w:rPr>
          <w:rFonts w:ascii="Times New Roman" w:hAnsi="Times New Roman" w:cs="Times New Roman"/>
          <w:sz w:val="24"/>
          <w:szCs w:val="24"/>
        </w:rPr>
        <w:t xml:space="preserve"> </w:t>
      </w:r>
      <w:r w:rsidR="0048549E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48549E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="0048549E">
        <w:rPr>
          <w:rFonts w:ascii="Times New Roman" w:hAnsi="Times New Roman" w:cs="Times New Roman"/>
          <w:sz w:val="24"/>
          <w:szCs w:val="24"/>
        </w:rPr>
        <w:t>*</w:t>
      </w:r>
      <w:r w:rsidR="004F1102" w:rsidRPr="007148A3">
        <w:rPr>
          <w:rFonts w:ascii="Times New Roman" w:hAnsi="Times New Roman" w:cs="Times New Roman"/>
          <w:sz w:val="24"/>
          <w:szCs w:val="24"/>
        </w:rPr>
        <w:t xml:space="preserve"> </w:t>
      </w:r>
      <w:r w:rsidR="004F1102">
        <w:rPr>
          <w:rFonts w:ascii="Times New Roman" w:hAnsi="Times New Roman" w:cs="Times New Roman"/>
          <w:sz w:val="24"/>
          <w:szCs w:val="24"/>
        </w:rPr>
        <w:t xml:space="preserve">OR </w:t>
      </w:r>
      <w:r w:rsidR="009F454F" w:rsidRPr="004F11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56F9">
        <w:rPr>
          <w:rFonts w:ascii="Times New Roman" w:hAnsi="Times New Roman" w:cs="Times New Roman"/>
          <w:sz w:val="24"/>
          <w:szCs w:val="24"/>
        </w:rPr>
        <w:t>A</w:t>
      </w:r>
      <w:r w:rsidR="009F454F" w:rsidRPr="004F1102">
        <w:rPr>
          <w:rFonts w:ascii="Times New Roman" w:hAnsi="Times New Roman" w:cs="Times New Roman"/>
          <w:sz w:val="24"/>
          <w:szCs w:val="24"/>
        </w:rPr>
        <w:t>dolescen</w:t>
      </w:r>
      <w:proofErr w:type="spellEnd"/>
      <w:r w:rsidR="001A1BF5">
        <w:rPr>
          <w:rFonts w:ascii="Times New Roman" w:hAnsi="Times New Roman" w:cs="Times New Roman"/>
          <w:sz w:val="24"/>
          <w:szCs w:val="24"/>
        </w:rPr>
        <w:t>*</w:t>
      </w:r>
      <w:r w:rsidR="005E23A6">
        <w:rPr>
          <w:rFonts w:ascii="Times New Roman" w:hAnsi="Times New Roman" w:cs="Times New Roman"/>
          <w:sz w:val="24"/>
          <w:szCs w:val="24"/>
        </w:rPr>
        <w:t xml:space="preserve"> </w:t>
      </w:r>
      <w:r w:rsidR="00C35539">
        <w:rPr>
          <w:rFonts w:ascii="Times New Roman" w:hAnsi="Times New Roman" w:cs="Times New Roman"/>
          <w:sz w:val="24"/>
          <w:szCs w:val="24"/>
        </w:rPr>
        <w:t xml:space="preserve">OR Teen* </w:t>
      </w:r>
      <w:r w:rsidR="00114069">
        <w:rPr>
          <w:rFonts w:ascii="Times New Roman" w:hAnsi="Times New Roman" w:cs="Times New Roman"/>
          <w:sz w:val="24"/>
          <w:szCs w:val="24"/>
        </w:rPr>
        <w:t>)</w:t>
      </w:r>
    </w:p>
    <w:sectPr w:rsidR="00700F47" w:rsidRPr="00FF4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66C71F" w14:textId="77777777" w:rsidR="000C7FCC" w:rsidRDefault="000C7FCC" w:rsidP="00BE0701">
      <w:pPr>
        <w:spacing w:after="0" w:line="240" w:lineRule="auto"/>
      </w:pPr>
      <w:r>
        <w:separator/>
      </w:r>
    </w:p>
  </w:endnote>
  <w:endnote w:type="continuationSeparator" w:id="0">
    <w:p w14:paraId="2DC9BCD0" w14:textId="77777777" w:rsidR="000C7FCC" w:rsidRDefault="000C7FCC" w:rsidP="00BE0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3921BF" w14:textId="77777777" w:rsidR="000C7FCC" w:rsidRDefault="000C7FCC" w:rsidP="00BE0701">
      <w:pPr>
        <w:spacing w:after="0" w:line="240" w:lineRule="auto"/>
      </w:pPr>
      <w:r>
        <w:separator/>
      </w:r>
    </w:p>
  </w:footnote>
  <w:footnote w:type="continuationSeparator" w:id="0">
    <w:p w14:paraId="3627BEE4" w14:textId="77777777" w:rsidR="000C7FCC" w:rsidRDefault="000C7FCC" w:rsidP="00BE07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3744FF"/>
    <w:multiLevelType w:val="hybridMultilevel"/>
    <w:tmpl w:val="48D0C216"/>
    <w:lvl w:ilvl="0" w:tplc="56E8529A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FC3FBE"/>
    <w:multiLevelType w:val="hybridMultilevel"/>
    <w:tmpl w:val="F2E02B4A"/>
    <w:lvl w:ilvl="0" w:tplc="38F8F3EA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E645BF"/>
    <w:multiLevelType w:val="hybridMultilevel"/>
    <w:tmpl w:val="01683DF8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F53E26"/>
    <w:multiLevelType w:val="hybridMultilevel"/>
    <w:tmpl w:val="D1D093F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7814124">
    <w:abstractNumId w:val="1"/>
  </w:num>
  <w:num w:numId="2" w16cid:durableId="838080964">
    <w:abstractNumId w:val="0"/>
  </w:num>
  <w:num w:numId="3" w16cid:durableId="1551767631">
    <w:abstractNumId w:val="2"/>
  </w:num>
  <w:num w:numId="4" w16cid:durableId="11931084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D8"/>
    <w:rsid w:val="00005B68"/>
    <w:rsid w:val="0001000E"/>
    <w:rsid w:val="000100ED"/>
    <w:rsid w:val="00011689"/>
    <w:rsid w:val="00016B8A"/>
    <w:rsid w:val="000232D3"/>
    <w:rsid w:val="00024D59"/>
    <w:rsid w:val="00030D6D"/>
    <w:rsid w:val="00043CD5"/>
    <w:rsid w:val="00051114"/>
    <w:rsid w:val="00060110"/>
    <w:rsid w:val="00066555"/>
    <w:rsid w:val="00071AA8"/>
    <w:rsid w:val="00075499"/>
    <w:rsid w:val="00076B5C"/>
    <w:rsid w:val="000774BE"/>
    <w:rsid w:val="00083084"/>
    <w:rsid w:val="00091A0E"/>
    <w:rsid w:val="000931AE"/>
    <w:rsid w:val="0009458E"/>
    <w:rsid w:val="0009641A"/>
    <w:rsid w:val="000A3888"/>
    <w:rsid w:val="000A5861"/>
    <w:rsid w:val="000A7A8A"/>
    <w:rsid w:val="000B4E0D"/>
    <w:rsid w:val="000B5AFE"/>
    <w:rsid w:val="000C550A"/>
    <w:rsid w:val="000C5DE1"/>
    <w:rsid w:val="000C6A5E"/>
    <w:rsid w:val="000C7FCC"/>
    <w:rsid w:val="000D7016"/>
    <w:rsid w:val="000E3A6B"/>
    <w:rsid w:val="000E3C15"/>
    <w:rsid w:val="000F225D"/>
    <w:rsid w:val="000F65FC"/>
    <w:rsid w:val="001003AA"/>
    <w:rsid w:val="00110681"/>
    <w:rsid w:val="00110D77"/>
    <w:rsid w:val="00114069"/>
    <w:rsid w:val="0012154B"/>
    <w:rsid w:val="00133378"/>
    <w:rsid w:val="001345D0"/>
    <w:rsid w:val="00142CAA"/>
    <w:rsid w:val="00146ECC"/>
    <w:rsid w:val="0015469B"/>
    <w:rsid w:val="001561DE"/>
    <w:rsid w:val="00162BF0"/>
    <w:rsid w:val="001714AE"/>
    <w:rsid w:val="0017594A"/>
    <w:rsid w:val="00180412"/>
    <w:rsid w:val="00182A25"/>
    <w:rsid w:val="001858B7"/>
    <w:rsid w:val="001A1722"/>
    <w:rsid w:val="001A1BF5"/>
    <w:rsid w:val="001B043F"/>
    <w:rsid w:val="001D1B3C"/>
    <w:rsid w:val="001E66E9"/>
    <w:rsid w:val="001F2366"/>
    <w:rsid w:val="001F5150"/>
    <w:rsid w:val="00206808"/>
    <w:rsid w:val="00211D74"/>
    <w:rsid w:val="00214731"/>
    <w:rsid w:val="00221CC6"/>
    <w:rsid w:val="002249E6"/>
    <w:rsid w:val="00227F1A"/>
    <w:rsid w:val="00240287"/>
    <w:rsid w:val="002516BA"/>
    <w:rsid w:val="00252FF9"/>
    <w:rsid w:val="00263A3A"/>
    <w:rsid w:val="002659C3"/>
    <w:rsid w:val="00285C7F"/>
    <w:rsid w:val="00292057"/>
    <w:rsid w:val="00292478"/>
    <w:rsid w:val="00292E1C"/>
    <w:rsid w:val="00297AA2"/>
    <w:rsid w:val="002A0448"/>
    <w:rsid w:val="002A44A0"/>
    <w:rsid w:val="002A473C"/>
    <w:rsid w:val="002A4AE7"/>
    <w:rsid w:val="002A7FC3"/>
    <w:rsid w:val="002C1048"/>
    <w:rsid w:val="002C2DE7"/>
    <w:rsid w:val="002C4D86"/>
    <w:rsid w:val="002D4EFC"/>
    <w:rsid w:val="002E0FE4"/>
    <w:rsid w:val="002E33B3"/>
    <w:rsid w:val="002E4E75"/>
    <w:rsid w:val="002E6CF6"/>
    <w:rsid w:val="00300324"/>
    <w:rsid w:val="0030708E"/>
    <w:rsid w:val="00311476"/>
    <w:rsid w:val="00317C65"/>
    <w:rsid w:val="0032062A"/>
    <w:rsid w:val="00323069"/>
    <w:rsid w:val="0032502C"/>
    <w:rsid w:val="00327CEA"/>
    <w:rsid w:val="00334897"/>
    <w:rsid w:val="00345746"/>
    <w:rsid w:val="00351A3B"/>
    <w:rsid w:val="00353CA0"/>
    <w:rsid w:val="0036016F"/>
    <w:rsid w:val="0036265B"/>
    <w:rsid w:val="00366ED5"/>
    <w:rsid w:val="00370AE0"/>
    <w:rsid w:val="00370CE2"/>
    <w:rsid w:val="003725C9"/>
    <w:rsid w:val="00373763"/>
    <w:rsid w:val="00377FAA"/>
    <w:rsid w:val="0038372E"/>
    <w:rsid w:val="00385B50"/>
    <w:rsid w:val="003927C1"/>
    <w:rsid w:val="00395099"/>
    <w:rsid w:val="003A0D46"/>
    <w:rsid w:val="003A469B"/>
    <w:rsid w:val="003A6FC3"/>
    <w:rsid w:val="003B01B2"/>
    <w:rsid w:val="003B67BD"/>
    <w:rsid w:val="003C5DD0"/>
    <w:rsid w:val="003C63BE"/>
    <w:rsid w:val="003D0337"/>
    <w:rsid w:val="003D3E3A"/>
    <w:rsid w:val="003D6952"/>
    <w:rsid w:val="003E293B"/>
    <w:rsid w:val="003E3238"/>
    <w:rsid w:val="003F22D2"/>
    <w:rsid w:val="003F28EB"/>
    <w:rsid w:val="003F7E7C"/>
    <w:rsid w:val="0040344A"/>
    <w:rsid w:val="0040384F"/>
    <w:rsid w:val="0040573E"/>
    <w:rsid w:val="0040613E"/>
    <w:rsid w:val="00415F54"/>
    <w:rsid w:val="00416D14"/>
    <w:rsid w:val="004219F1"/>
    <w:rsid w:val="004222AF"/>
    <w:rsid w:val="00424920"/>
    <w:rsid w:val="00433BCA"/>
    <w:rsid w:val="00441DD8"/>
    <w:rsid w:val="00445FB6"/>
    <w:rsid w:val="00447406"/>
    <w:rsid w:val="0044746D"/>
    <w:rsid w:val="004511B5"/>
    <w:rsid w:val="00452DBA"/>
    <w:rsid w:val="00453CBE"/>
    <w:rsid w:val="00455B0D"/>
    <w:rsid w:val="00455D85"/>
    <w:rsid w:val="0045657E"/>
    <w:rsid w:val="0045733E"/>
    <w:rsid w:val="0046089D"/>
    <w:rsid w:val="00462B15"/>
    <w:rsid w:val="004636BF"/>
    <w:rsid w:val="00467830"/>
    <w:rsid w:val="00471745"/>
    <w:rsid w:val="00474BBD"/>
    <w:rsid w:val="00481CA2"/>
    <w:rsid w:val="0048549E"/>
    <w:rsid w:val="00486620"/>
    <w:rsid w:val="00493D4F"/>
    <w:rsid w:val="004B11AF"/>
    <w:rsid w:val="004B6CA8"/>
    <w:rsid w:val="004C4B44"/>
    <w:rsid w:val="004D2AEE"/>
    <w:rsid w:val="004D4ED2"/>
    <w:rsid w:val="004E5E7E"/>
    <w:rsid w:val="004E7632"/>
    <w:rsid w:val="004F0CD6"/>
    <w:rsid w:val="004F1102"/>
    <w:rsid w:val="0050421F"/>
    <w:rsid w:val="005139ED"/>
    <w:rsid w:val="005256E6"/>
    <w:rsid w:val="00537935"/>
    <w:rsid w:val="00545380"/>
    <w:rsid w:val="005512E8"/>
    <w:rsid w:val="00551629"/>
    <w:rsid w:val="00555D99"/>
    <w:rsid w:val="00563F5D"/>
    <w:rsid w:val="005672DF"/>
    <w:rsid w:val="00571EA2"/>
    <w:rsid w:val="005733DD"/>
    <w:rsid w:val="00580E2C"/>
    <w:rsid w:val="00583821"/>
    <w:rsid w:val="005B25C2"/>
    <w:rsid w:val="005C069E"/>
    <w:rsid w:val="005C1DFF"/>
    <w:rsid w:val="005C2932"/>
    <w:rsid w:val="005C3BAA"/>
    <w:rsid w:val="005C50D7"/>
    <w:rsid w:val="005D6DFD"/>
    <w:rsid w:val="005E097F"/>
    <w:rsid w:val="005E1CA4"/>
    <w:rsid w:val="005E23A6"/>
    <w:rsid w:val="005E4B85"/>
    <w:rsid w:val="005E5F30"/>
    <w:rsid w:val="00603AE3"/>
    <w:rsid w:val="00613FE0"/>
    <w:rsid w:val="00615773"/>
    <w:rsid w:val="006348F5"/>
    <w:rsid w:val="00671C5F"/>
    <w:rsid w:val="00687A4D"/>
    <w:rsid w:val="0069395C"/>
    <w:rsid w:val="006B18C5"/>
    <w:rsid w:val="006B4016"/>
    <w:rsid w:val="006C4609"/>
    <w:rsid w:val="006C4BF3"/>
    <w:rsid w:val="006C5068"/>
    <w:rsid w:val="006D1C25"/>
    <w:rsid w:val="006D2436"/>
    <w:rsid w:val="006D67EA"/>
    <w:rsid w:val="006E0F7E"/>
    <w:rsid w:val="006E39BE"/>
    <w:rsid w:val="006E6070"/>
    <w:rsid w:val="006F4464"/>
    <w:rsid w:val="00700F47"/>
    <w:rsid w:val="007026B7"/>
    <w:rsid w:val="00706295"/>
    <w:rsid w:val="00712D04"/>
    <w:rsid w:val="007148A3"/>
    <w:rsid w:val="007216FC"/>
    <w:rsid w:val="007265EB"/>
    <w:rsid w:val="0073577F"/>
    <w:rsid w:val="0074069C"/>
    <w:rsid w:val="00741430"/>
    <w:rsid w:val="00745334"/>
    <w:rsid w:val="00751F5C"/>
    <w:rsid w:val="00771957"/>
    <w:rsid w:val="00774F25"/>
    <w:rsid w:val="00784C75"/>
    <w:rsid w:val="007918A9"/>
    <w:rsid w:val="00797AEA"/>
    <w:rsid w:val="007A4408"/>
    <w:rsid w:val="007B44BF"/>
    <w:rsid w:val="007B4B9C"/>
    <w:rsid w:val="007B5ED8"/>
    <w:rsid w:val="007D6531"/>
    <w:rsid w:val="007E153B"/>
    <w:rsid w:val="007E2DA7"/>
    <w:rsid w:val="007F1711"/>
    <w:rsid w:val="007F3406"/>
    <w:rsid w:val="007F55A2"/>
    <w:rsid w:val="00803D52"/>
    <w:rsid w:val="00816138"/>
    <w:rsid w:val="00821DCF"/>
    <w:rsid w:val="00836065"/>
    <w:rsid w:val="00842D81"/>
    <w:rsid w:val="00843F28"/>
    <w:rsid w:val="00844A56"/>
    <w:rsid w:val="008464DA"/>
    <w:rsid w:val="00850E84"/>
    <w:rsid w:val="00851E94"/>
    <w:rsid w:val="00860655"/>
    <w:rsid w:val="00860F30"/>
    <w:rsid w:val="00870AB1"/>
    <w:rsid w:val="00876557"/>
    <w:rsid w:val="008770EA"/>
    <w:rsid w:val="00882278"/>
    <w:rsid w:val="00883DED"/>
    <w:rsid w:val="008905BD"/>
    <w:rsid w:val="00891F78"/>
    <w:rsid w:val="008934BA"/>
    <w:rsid w:val="008A72C6"/>
    <w:rsid w:val="008B40B7"/>
    <w:rsid w:val="008C1CF9"/>
    <w:rsid w:val="008C233F"/>
    <w:rsid w:val="008C4BCC"/>
    <w:rsid w:val="008D45E3"/>
    <w:rsid w:val="008D4CD7"/>
    <w:rsid w:val="008E530F"/>
    <w:rsid w:val="008E7A25"/>
    <w:rsid w:val="008F2A62"/>
    <w:rsid w:val="008F5575"/>
    <w:rsid w:val="00900D52"/>
    <w:rsid w:val="00911638"/>
    <w:rsid w:val="00914ACE"/>
    <w:rsid w:val="00923D70"/>
    <w:rsid w:val="00924318"/>
    <w:rsid w:val="00943CF9"/>
    <w:rsid w:val="00952BCA"/>
    <w:rsid w:val="00963E8E"/>
    <w:rsid w:val="009772AB"/>
    <w:rsid w:val="009909D9"/>
    <w:rsid w:val="00994A98"/>
    <w:rsid w:val="009A0077"/>
    <w:rsid w:val="009A37F8"/>
    <w:rsid w:val="009A633C"/>
    <w:rsid w:val="009B2626"/>
    <w:rsid w:val="009C0A66"/>
    <w:rsid w:val="009C16A6"/>
    <w:rsid w:val="009D3F79"/>
    <w:rsid w:val="009D4C86"/>
    <w:rsid w:val="009F31E3"/>
    <w:rsid w:val="009F454F"/>
    <w:rsid w:val="009F46DA"/>
    <w:rsid w:val="00A02A50"/>
    <w:rsid w:val="00A03A57"/>
    <w:rsid w:val="00A06F76"/>
    <w:rsid w:val="00A123CD"/>
    <w:rsid w:val="00A23B27"/>
    <w:rsid w:val="00A27A0F"/>
    <w:rsid w:val="00A32D73"/>
    <w:rsid w:val="00A447C0"/>
    <w:rsid w:val="00A557F0"/>
    <w:rsid w:val="00A641EF"/>
    <w:rsid w:val="00A67A28"/>
    <w:rsid w:val="00A702CE"/>
    <w:rsid w:val="00A756F9"/>
    <w:rsid w:val="00A810A1"/>
    <w:rsid w:val="00A82A81"/>
    <w:rsid w:val="00A84FEF"/>
    <w:rsid w:val="00A92A53"/>
    <w:rsid w:val="00A9554B"/>
    <w:rsid w:val="00A97657"/>
    <w:rsid w:val="00AA17B8"/>
    <w:rsid w:val="00AA664B"/>
    <w:rsid w:val="00AA6D69"/>
    <w:rsid w:val="00AC1724"/>
    <w:rsid w:val="00AD7A6C"/>
    <w:rsid w:val="00AD7DB1"/>
    <w:rsid w:val="00AE4C50"/>
    <w:rsid w:val="00AE7F2B"/>
    <w:rsid w:val="00AF07F7"/>
    <w:rsid w:val="00AF207E"/>
    <w:rsid w:val="00AF6E71"/>
    <w:rsid w:val="00AF7236"/>
    <w:rsid w:val="00AF7DE3"/>
    <w:rsid w:val="00B01049"/>
    <w:rsid w:val="00B01A60"/>
    <w:rsid w:val="00B05B46"/>
    <w:rsid w:val="00B12ED2"/>
    <w:rsid w:val="00B13979"/>
    <w:rsid w:val="00B20006"/>
    <w:rsid w:val="00B20F1B"/>
    <w:rsid w:val="00B248F5"/>
    <w:rsid w:val="00B24CCB"/>
    <w:rsid w:val="00B26030"/>
    <w:rsid w:val="00B403FE"/>
    <w:rsid w:val="00B43B2D"/>
    <w:rsid w:val="00B456C6"/>
    <w:rsid w:val="00B6706D"/>
    <w:rsid w:val="00B872A2"/>
    <w:rsid w:val="00B91571"/>
    <w:rsid w:val="00BA1145"/>
    <w:rsid w:val="00BB1DF6"/>
    <w:rsid w:val="00BC101C"/>
    <w:rsid w:val="00BC29CB"/>
    <w:rsid w:val="00BC4B50"/>
    <w:rsid w:val="00BD36F1"/>
    <w:rsid w:val="00BD5152"/>
    <w:rsid w:val="00BE0701"/>
    <w:rsid w:val="00BE51D7"/>
    <w:rsid w:val="00BF1CE2"/>
    <w:rsid w:val="00C04EFB"/>
    <w:rsid w:val="00C05D2A"/>
    <w:rsid w:val="00C05DC0"/>
    <w:rsid w:val="00C0671B"/>
    <w:rsid w:val="00C17CB1"/>
    <w:rsid w:val="00C212CB"/>
    <w:rsid w:val="00C2261A"/>
    <w:rsid w:val="00C32907"/>
    <w:rsid w:val="00C35539"/>
    <w:rsid w:val="00C35FB1"/>
    <w:rsid w:val="00C41D16"/>
    <w:rsid w:val="00C527E7"/>
    <w:rsid w:val="00C555DB"/>
    <w:rsid w:val="00C56475"/>
    <w:rsid w:val="00C6016A"/>
    <w:rsid w:val="00C61FD0"/>
    <w:rsid w:val="00C71DB2"/>
    <w:rsid w:val="00C8569C"/>
    <w:rsid w:val="00C87A89"/>
    <w:rsid w:val="00C92DF8"/>
    <w:rsid w:val="00C96261"/>
    <w:rsid w:val="00CA117D"/>
    <w:rsid w:val="00CA40FE"/>
    <w:rsid w:val="00CA506A"/>
    <w:rsid w:val="00CA597B"/>
    <w:rsid w:val="00CA5E9D"/>
    <w:rsid w:val="00CB0CA2"/>
    <w:rsid w:val="00CB4FF7"/>
    <w:rsid w:val="00CB549D"/>
    <w:rsid w:val="00CC0AEE"/>
    <w:rsid w:val="00CC4B45"/>
    <w:rsid w:val="00CC5A57"/>
    <w:rsid w:val="00CC65F2"/>
    <w:rsid w:val="00CD16DA"/>
    <w:rsid w:val="00CD4C75"/>
    <w:rsid w:val="00CE1E06"/>
    <w:rsid w:val="00CE5AD1"/>
    <w:rsid w:val="00CE5DAC"/>
    <w:rsid w:val="00CF3614"/>
    <w:rsid w:val="00CF38DD"/>
    <w:rsid w:val="00D1016C"/>
    <w:rsid w:val="00D15DE9"/>
    <w:rsid w:val="00D24061"/>
    <w:rsid w:val="00D2470D"/>
    <w:rsid w:val="00D24995"/>
    <w:rsid w:val="00D252C0"/>
    <w:rsid w:val="00D260BD"/>
    <w:rsid w:val="00D43BEA"/>
    <w:rsid w:val="00D51752"/>
    <w:rsid w:val="00D60923"/>
    <w:rsid w:val="00D725E8"/>
    <w:rsid w:val="00D72769"/>
    <w:rsid w:val="00D775BA"/>
    <w:rsid w:val="00D819B3"/>
    <w:rsid w:val="00D8617C"/>
    <w:rsid w:val="00D9089A"/>
    <w:rsid w:val="00D91283"/>
    <w:rsid w:val="00D92F28"/>
    <w:rsid w:val="00D94FE1"/>
    <w:rsid w:val="00DA4E57"/>
    <w:rsid w:val="00DA7AEB"/>
    <w:rsid w:val="00DB1771"/>
    <w:rsid w:val="00DB54A0"/>
    <w:rsid w:val="00DB5F4F"/>
    <w:rsid w:val="00DC4A5F"/>
    <w:rsid w:val="00DC5C53"/>
    <w:rsid w:val="00DC739F"/>
    <w:rsid w:val="00DC756D"/>
    <w:rsid w:val="00DD30A6"/>
    <w:rsid w:val="00DE59A5"/>
    <w:rsid w:val="00DF0350"/>
    <w:rsid w:val="00DF2BAC"/>
    <w:rsid w:val="00DF2D8F"/>
    <w:rsid w:val="00DF56F3"/>
    <w:rsid w:val="00E13ED3"/>
    <w:rsid w:val="00E1662C"/>
    <w:rsid w:val="00E225FB"/>
    <w:rsid w:val="00E23077"/>
    <w:rsid w:val="00E23643"/>
    <w:rsid w:val="00E30974"/>
    <w:rsid w:val="00E314E7"/>
    <w:rsid w:val="00E324E9"/>
    <w:rsid w:val="00E32D80"/>
    <w:rsid w:val="00E35DDF"/>
    <w:rsid w:val="00E52E5A"/>
    <w:rsid w:val="00E5795A"/>
    <w:rsid w:val="00E63E9F"/>
    <w:rsid w:val="00E65C48"/>
    <w:rsid w:val="00E67361"/>
    <w:rsid w:val="00E73CC8"/>
    <w:rsid w:val="00E75A6F"/>
    <w:rsid w:val="00E84366"/>
    <w:rsid w:val="00E851F0"/>
    <w:rsid w:val="00E92B23"/>
    <w:rsid w:val="00E95AB0"/>
    <w:rsid w:val="00EB4647"/>
    <w:rsid w:val="00EC332D"/>
    <w:rsid w:val="00EC5B2C"/>
    <w:rsid w:val="00EC5B4E"/>
    <w:rsid w:val="00ED574F"/>
    <w:rsid w:val="00ED59CA"/>
    <w:rsid w:val="00ED7C12"/>
    <w:rsid w:val="00EE3F3A"/>
    <w:rsid w:val="00EF3139"/>
    <w:rsid w:val="00F12E94"/>
    <w:rsid w:val="00F13755"/>
    <w:rsid w:val="00F14377"/>
    <w:rsid w:val="00F22631"/>
    <w:rsid w:val="00F259ED"/>
    <w:rsid w:val="00F3402E"/>
    <w:rsid w:val="00F45CA6"/>
    <w:rsid w:val="00F4666A"/>
    <w:rsid w:val="00F46C1A"/>
    <w:rsid w:val="00F46DAD"/>
    <w:rsid w:val="00F54879"/>
    <w:rsid w:val="00F710A9"/>
    <w:rsid w:val="00F96961"/>
    <w:rsid w:val="00FA2527"/>
    <w:rsid w:val="00FA30EF"/>
    <w:rsid w:val="00FA3A89"/>
    <w:rsid w:val="00FB09A3"/>
    <w:rsid w:val="00FB14BB"/>
    <w:rsid w:val="00FC18DB"/>
    <w:rsid w:val="00FC3464"/>
    <w:rsid w:val="00FC6584"/>
    <w:rsid w:val="00FD7753"/>
    <w:rsid w:val="00FD7F48"/>
    <w:rsid w:val="00FE7718"/>
    <w:rsid w:val="00FF175D"/>
    <w:rsid w:val="00FF4A40"/>
    <w:rsid w:val="00FF4D04"/>
    <w:rsid w:val="00FF4E9E"/>
    <w:rsid w:val="00FF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068006"/>
  <w15:chartTrackingRefBased/>
  <w15:docId w15:val="{13B014ED-1306-49E2-9E00-6987BDA01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403FE"/>
    <w:pPr>
      <w:spacing w:after="0" w:line="240" w:lineRule="auto"/>
    </w:pPr>
    <w:rPr>
      <w:rFonts w:eastAsia="Times New Roman" w:cs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0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64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647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60F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4B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B45"/>
  </w:style>
  <w:style w:type="paragraph" w:styleId="Footer">
    <w:name w:val="footer"/>
    <w:basedOn w:val="Normal"/>
    <w:link w:val="FooterChar"/>
    <w:uiPriority w:val="99"/>
    <w:unhideWhenUsed/>
    <w:rsid w:val="00CC4B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0</TotalTime>
  <Pages>1</Pages>
  <Words>197</Words>
  <Characters>1446</Characters>
  <Application>Microsoft Office Word</Application>
  <DocSecurity>0</DocSecurity>
  <Lines>8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ie Temesgen</dc:creator>
  <cp:keywords/>
  <dc:description/>
  <cp:lastModifiedBy>Birhanie Temesgen</cp:lastModifiedBy>
  <cp:revision>1347</cp:revision>
  <dcterms:created xsi:type="dcterms:W3CDTF">2023-05-07T13:11:00Z</dcterms:created>
  <dcterms:modified xsi:type="dcterms:W3CDTF">2025-01-19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2ebcbb6d0eee2775913713cd91d58c1210d2bec11de92e439409577c014137</vt:lpwstr>
  </property>
</Properties>
</file>